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BDC0B" w14:textId="56CA7295" w:rsidR="003A73C6" w:rsidRDefault="003A73C6" w:rsidP="003A73C6">
      <w:pPr>
        <w:spacing w:line="276" w:lineRule="auto"/>
        <w:rPr>
          <w:rFonts w:ascii="Cambria" w:eastAsia="MS Mincho" w:hAnsi="Cambria" w:cs="Times New Roman"/>
          <w:b/>
        </w:rPr>
      </w:pPr>
      <w:r>
        <w:rPr>
          <w:rFonts w:ascii="Cambria" w:eastAsia="MS Mincho" w:hAnsi="Cambria" w:cs="Times New Roman"/>
          <w:b/>
        </w:rPr>
        <w:t>S</w:t>
      </w:r>
      <w:r w:rsidR="007D59E5">
        <w:rPr>
          <w:rFonts w:ascii="Cambria" w:eastAsia="MS Mincho" w:hAnsi="Cambria" w:cs="Times New Roman"/>
          <w:b/>
        </w:rPr>
        <w:t>5</w:t>
      </w:r>
      <w:r>
        <w:rPr>
          <w:rFonts w:ascii="Cambria" w:eastAsia="MS Mincho" w:hAnsi="Cambria" w:cs="Times New Roman"/>
          <w:b/>
        </w:rPr>
        <w:t xml:space="preserve"> Table.</w:t>
      </w:r>
      <w:r w:rsidRPr="00D67218">
        <w:rPr>
          <w:rFonts w:ascii="Cambria" w:eastAsia="MS Mincho" w:hAnsi="Cambria" w:cs="Times New Roman"/>
          <w:b/>
        </w:rPr>
        <w:t xml:space="preserve"> </w:t>
      </w:r>
      <w:r>
        <w:rPr>
          <w:rFonts w:ascii="Cambria" w:eastAsia="MS Mincho" w:hAnsi="Cambria" w:cs="Times New Roman"/>
          <w:b/>
        </w:rPr>
        <w:t>Sensitivity analysis, results when excluding patients with tumour stage IV.</w:t>
      </w:r>
    </w:p>
    <w:p w14:paraId="6C855834" w14:textId="77777777" w:rsidR="003A73C6" w:rsidRPr="00D67218" w:rsidRDefault="003A73C6" w:rsidP="003A73C6">
      <w:pPr>
        <w:spacing w:line="276" w:lineRule="auto"/>
        <w:rPr>
          <w:rFonts w:ascii="Cambria" w:eastAsia="MS Mincho" w:hAnsi="Cambria" w:cs="Times New Roman"/>
          <w:b/>
        </w:rPr>
      </w:pPr>
      <w:r w:rsidRPr="00D67218">
        <w:rPr>
          <w:rFonts w:ascii="Cambria" w:eastAsia="MS Mincho" w:hAnsi="Cambria" w:cs="Times New Roman"/>
          <w:b/>
        </w:rPr>
        <w:t>Hazard ratios of cause-specific survival for operated patients estimated in a mu</w:t>
      </w:r>
      <w:r>
        <w:rPr>
          <w:rFonts w:ascii="Cambria" w:eastAsia="MS Mincho" w:hAnsi="Cambria" w:cs="Times New Roman"/>
          <w:b/>
        </w:rPr>
        <w:t xml:space="preserve">ltiple cox regression analysis; </w:t>
      </w:r>
      <w:r w:rsidRPr="00D67218">
        <w:rPr>
          <w:rFonts w:ascii="Cambria" w:eastAsia="MS Mincho" w:hAnsi="Cambria" w:cs="Times New Roman"/>
          <w:b/>
        </w:rPr>
        <w:t>stratified by sex and age at diagnosis (10-year groups)</w:t>
      </w:r>
      <w:r>
        <w:rPr>
          <w:rFonts w:ascii="Cambria" w:eastAsia="MS Mincho" w:hAnsi="Cambria" w:cs="Times New Roman"/>
          <w:b/>
        </w:rPr>
        <w:t xml:space="preserve"> and adjusted for educational level, cohabiting status, elective/emergency surgery and tumour stage. </w:t>
      </w:r>
    </w:p>
    <w:p w14:paraId="5295A44C" w14:textId="77777777" w:rsidR="003A73C6" w:rsidRDefault="003A73C6" w:rsidP="003A73C6"/>
    <w:p w14:paraId="51CCD68B" w14:textId="77777777" w:rsidR="003A73C6" w:rsidRDefault="003A73C6" w:rsidP="003A73C6"/>
    <w:tbl>
      <w:tblPr>
        <w:tblStyle w:val="Tabellrutnt2"/>
        <w:tblW w:w="8755" w:type="dxa"/>
        <w:tblLook w:val="04A0" w:firstRow="1" w:lastRow="0" w:firstColumn="1" w:lastColumn="0" w:noHBand="0" w:noVBand="1"/>
      </w:tblPr>
      <w:tblGrid>
        <w:gridCol w:w="2174"/>
        <w:gridCol w:w="1478"/>
        <w:gridCol w:w="1701"/>
        <w:gridCol w:w="1701"/>
        <w:gridCol w:w="1701"/>
      </w:tblGrid>
      <w:tr w:rsidR="003A73C6" w:rsidRPr="002C0F1B" w14:paraId="4369C7AD" w14:textId="77777777" w:rsidTr="00422188"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F71A8" w14:textId="77777777" w:rsidR="003A73C6" w:rsidRPr="002C0F1B" w:rsidRDefault="003A73C6" w:rsidP="00422188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807BC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  <w:b/>
              </w:rPr>
            </w:pPr>
            <w:r w:rsidRPr="002C0F1B">
              <w:rPr>
                <w:rFonts w:ascii="Cambria" w:hAnsi="Cambria" w:cs="Times New Roman"/>
                <w:b/>
              </w:rPr>
              <w:t>Colon Canc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D78A2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  <w:b/>
              </w:rPr>
            </w:pPr>
            <w:r w:rsidRPr="002C0F1B">
              <w:rPr>
                <w:rFonts w:ascii="Cambria" w:hAnsi="Cambria" w:cs="Times New Roman"/>
                <w:b/>
              </w:rPr>
              <w:t>Rectal Cancer</w:t>
            </w:r>
          </w:p>
        </w:tc>
      </w:tr>
      <w:tr w:rsidR="003A73C6" w:rsidRPr="002C0F1B" w14:paraId="4F61006C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E161B" w14:textId="77777777" w:rsidR="003A73C6" w:rsidRPr="002C0F1B" w:rsidRDefault="003A73C6" w:rsidP="00422188">
            <w:pPr>
              <w:rPr>
                <w:rFonts w:ascii="Cambria" w:hAnsi="Cambria"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2F6FB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9C79C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B9000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03227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95% CI</w:t>
            </w:r>
          </w:p>
        </w:tc>
      </w:tr>
      <w:tr w:rsidR="003A73C6" w:rsidRPr="002C0F1B" w14:paraId="75DF3269" w14:textId="77777777" w:rsidTr="00422188">
        <w:trPr>
          <w:trHeight w:val="484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A0B9F" w14:textId="77777777" w:rsidR="003A73C6" w:rsidRPr="002C0F1B" w:rsidRDefault="003A73C6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Travel tim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CAB2E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FC413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97 -1.00</w:t>
            </w:r>
            <w:r>
              <w:rPr>
                <w:rFonts w:ascii="Cambria" w:hAnsi="Cambria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1E7DE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9</w:t>
            </w:r>
            <w:r>
              <w:rPr>
                <w:rFonts w:ascii="Cambria" w:hAnsi="Cambria" w:cs="Times New Roman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8F6C0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87</w:t>
            </w:r>
            <w:r w:rsidRPr="00740BCC">
              <w:rPr>
                <w:rFonts w:ascii="Cambria" w:hAnsi="Cambria" w:cs="Times New Roman"/>
              </w:rPr>
              <w:t xml:space="preserve"> – 1.00</w:t>
            </w:r>
            <w:r>
              <w:rPr>
                <w:rFonts w:ascii="Cambria" w:hAnsi="Cambria" w:cs="Times New Roman"/>
              </w:rPr>
              <w:t>1</w:t>
            </w:r>
          </w:p>
        </w:tc>
      </w:tr>
      <w:tr w:rsidR="003A73C6" w:rsidRPr="002C0F1B" w14:paraId="6ADD8040" w14:textId="77777777" w:rsidTr="00422188">
        <w:trPr>
          <w:trHeight w:val="43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DE05B" w14:textId="77777777" w:rsidR="003A73C6" w:rsidRPr="00740BCC" w:rsidRDefault="003A73C6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Education level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4C06C" w14:textId="77777777" w:rsidR="003A73C6" w:rsidRPr="00740BCC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6E660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09D01" w14:textId="77777777" w:rsidR="003A73C6" w:rsidRPr="00740BCC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42F0A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A73C6" w:rsidRPr="002C0F1B" w14:paraId="4519C794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4E8E0D7C" w14:textId="77777777" w:rsidR="003A73C6" w:rsidRPr="002C0F1B" w:rsidRDefault="003A73C6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Low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402A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573C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79AE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DCBC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A73C6" w:rsidRPr="002C0F1B" w14:paraId="1A3CC5EF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090A43D9" w14:textId="77777777" w:rsidR="003A73C6" w:rsidRPr="002C0F1B" w:rsidRDefault="003A73C6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Mediu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8F75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</w:t>
            </w:r>
            <w:r>
              <w:rPr>
                <w:rFonts w:ascii="Cambria" w:hAnsi="Cambria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5B1C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77 – 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38AE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608D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0 – 1.42</w:t>
            </w:r>
          </w:p>
        </w:tc>
      </w:tr>
      <w:tr w:rsidR="003A73C6" w:rsidRPr="002C0F1B" w14:paraId="2835C141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22AF5" w14:textId="77777777" w:rsidR="003A73C6" w:rsidRPr="002C0F1B" w:rsidRDefault="003A73C6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Higher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6B745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1A9BC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6</w:t>
            </w:r>
            <w:r w:rsidRPr="00740BCC">
              <w:rPr>
                <w:rFonts w:ascii="Cambria" w:hAnsi="Cambria" w:cs="Times New Roman"/>
              </w:rPr>
              <w:t xml:space="preserve"> – 1.1</w:t>
            </w:r>
            <w:r>
              <w:rPr>
                <w:rFonts w:ascii="Cambria" w:hAnsi="Cambria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958B5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CCF34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0 – 1.91</w:t>
            </w:r>
          </w:p>
        </w:tc>
      </w:tr>
      <w:tr w:rsidR="003A73C6" w:rsidRPr="002C0F1B" w14:paraId="3432DB2C" w14:textId="77777777" w:rsidTr="00422188">
        <w:trPr>
          <w:trHeight w:val="693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39968" w14:textId="77777777" w:rsidR="003A73C6" w:rsidRPr="00740BCC" w:rsidRDefault="003A73C6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Cohabitation statu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0E681" w14:textId="77777777" w:rsidR="003A73C6" w:rsidRPr="00740BCC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778D6C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948AB" w14:textId="77777777" w:rsidR="003A73C6" w:rsidRPr="00740BCC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59931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A73C6" w:rsidRPr="002C0F1B" w14:paraId="259A3874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1E0EEFD1" w14:textId="77777777" w:rsidR="003A73C6" w:rsidRPr="002C0F1B" w:rsidRDefault="003A73C6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Living alone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EDAE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145C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F9B1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E746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A73C6" w:rsidRPr="002C0F1B" w14:paraId="1BF63CC1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493AF" w14:textId="77777777" w:rsidR="003A73C6" w:rsidRPr="002C0F1B" w:rsidRDefault="003A73C6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Not living alon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25660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86463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3</w:t>
            </w:r>
            <w:r w:rsidRPr="00740BCC">
              <w:rPr>
                <w:rFonts w:ascii="Cambria" w:hAnsi="Cambria" w:cs="Times New Roman"/>
              </w:rPr>
              <w:t xml:space="preserve"> – 0.9</w:t>
            </w:r>
            <w:r>
              <w:rPr>
                <w:rFonts w:ascii="Cambria" w:hAnsi="Cambria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FF6B1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7BE23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56 – 1.23</w:t>
            </w:r>
          </w:p>
        </w:tc>
      </w:tr>
      <w:tr w:rsidR="003A73C6" w:rsidRPr="002C0F1B" w14:paraId="39EC682C" w14:textId="77777777" w:rsidTr="00422188">
        <w:trPr>
          <w:trHeight w:val="41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56B4A" w14:textId="77777777" w:rsidR="003A73C6" w:rsidRPr="00740BCC" w:rsidRDefault="003A73C6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Operatio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1D20C" w14:textId="77777777" w:rsidR="003A73C6" w:rsidRPr="00740BCC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3D9E0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A0CBD" w14:textId="77777777" w:rsidR="003A73C6" w:rsidRPr="00740BCC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78880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A73C6" w:rsidRPr="002C0F1B" w14:paraId="26D729AB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D653960" w14:textId="77777777" w:rsidR="003A73C6" w:rsidRPr="002C0F1B" w:rsidRDefault="003A73C6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Elective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E619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3F32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5395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3CB1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A73C6" w:rsidRPr="002C0F1B" w14:paraId="0BBAD2AB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65705" w14:textId="77777777" w:rsidR="003A73C6" w:rsidRPr="002C0F1B" w:rsidRDefault="003A73C6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Emergency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522C0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2.6</w:t>
            </w:r>
            <w:r>
              <w:rPr>
                <w:rFonts w:ascii="Cambria" w:hAnsi="Cambria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2E19C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24</w:t>
            </w:r>
            <w:r w:rsidRPr="00740BCC">
              <w:rPr>
                <w:rFonts w:ascii="Cambria" w:hAnsi="Cambria" w:cs="Times New Roman"/>
              </w:rPr>
              <w:t xml:space="preserve"> – 3.2</w:t>
            </w:r>
            <w:r>
              <w:rPr>
                <w:rFonts w:ascii="Cambria" w:hAnsi="Cambria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610EA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7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3A26C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58 – 31.1</w:t>
            </w:r>
          </w:p>
        </w:tc>
      </w:tr>
      <w:tr w:rsidR="003A73C6" w:rsidRPr="002C0F1B" w14:paraId="69F7AD2A" w14:textId="77777777" w:rsidTr="00422188">
        <w:trPr>
          <w:trHeight w:val="428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09DE6" w14:textId="77777777" w:rsidR="003A73C6" w:rsidRPr="00740BCC" w:rsidRDefault="003A73C6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Tumour stag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647BC" w14:textId="77777777" w:rsidR="003A73C6" w:rsidRPr="00740BCC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AE691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C1879" w14:textId="77777777" w:rsidR="003A73C6" w:rsidRPr="00740BCC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3C4F5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A73C6" w:rsidRPr="002C0F1B" w14:paraId="4B8F90AE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DBB0D02" w14:textId="77777777" w:rsidR="003A73C6" w:rsidRPr="002C0F1B" w:rsidRDefault="003A73C6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I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DD04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D3BF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1270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3A8A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A73C6" w:rsidRPr="002C0F1B" w14:paraId="09B5C6C9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DAE472A" w14:textId="77777777" w:rsidR="003A73C6" w:rsidRPr="00740BCC" w:rsidRDefault="003A73C6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I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FBF1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2C0F1B">
              <w:rPr>
                <w:rFonts w:ascii="Cambria" w:hAnsi="Cambria" w:cs="Times New Roman"/>
              </w:rPr>
              <w:t>1.6</w:t>
            </w:r>
            <w:r>
              <w:rPr>
                <w:rFonts w:ascii="Cambria" w:hAnsi="Cambria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EC51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1 – 2.8</w:t>
            </w: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E03A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0B22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37 – 5.01</w:t>
            </w:r>
          </w:p>
        </w:tc>
      </w:tr>
      <w:tr w:rsidR="003A73C6" w:rsidRPr="002C0F1B" w14:paraId="2D266E8E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7BFAC" w14:textId="77777777" w:rsidR="003A73C6" w:rsidRPr="00740BCC" w:rsidRDefault="003A73C6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II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0FB3B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6.1</w:t>
            </w:r>
            <w:r>
              <w:rPr>
                <w:rFonts w:ascii="Cambria" w:hAnsi="Cambria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2E6CA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3.64</w:t>
            </w:r>
            <w:r w:rsidRPr="00740BCC">
              <w:rPr>
                <w:rFonts w:ascii="Cambria" w:hAnsi="Cambria" w:cs="Times New Roman"/>
              </w:rPr>
              <w:t xml:space="preserve"> – 1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CC3D9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3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24E66" w14:textId="77777777" w:rsidR="003A73C6" w:rsidRPr="002C0F1B" w:rsidRDefault="003A73C6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04 – 7.11</w:t>
            </w:r>
          </w:p>
        </w:tc>
      </w:tr>
    </w:tbl>
    <w:p w14:paraId="366C0CB6" w14:textId="77777777" w:rsidR="00720E2C" w:rsidRDefault="00BD4D56">
      <w:r>
        <w:t>_</w:t>
      </w:r>
    </w:p>
    <w:sectPr w:rsidR="00720E2C" w:rsidSect="00A24F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73C6"/>
    <w:rsid w:val="003A73C6"/>
    <w:rsid w:val="00720E2C"/>
    <w:rsid w:val="007D59E5"/>
    <w:rsid w:val="00A24F15"/>
    <w:rsid w:val="00BD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FC4417"/>
  <w14:defaultImageDpi w14:val="300"/>
  <w15:docId w15:val="{1129F000-4F92-4708-ADD8-10A301FE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3C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2">
    <w:name w:val="Tabellrutnät2"/>
    <w:basedOn w:val="TableNormal"/>
    <w:next w:val="TableGrid"/>
    <w:uiPriority w:val="99"/>
    <w:rsid w:val="003A73C6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A7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>Umeå Universitet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 Sjöström</dc:creator>
  <cp:keywords/>
  <dc:description/>
  <cp:lastModifiedBy>Anisha A</cp:lastModifiedBy>
  <cp:revision>3</cp:revision>
  <dcterms:created xsi:type="dcterms:W3CDTF">2020-05-01T11:55:00Z</dcterms:created>
  <dcterms:modified xsi:type="dcterms:W3CDTF">2020-07-21T04:03:00Z</dcterms:modified>
</cp:coreProperties>
</file>